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982E0A" w:rsidP="00D85148">
      <w:pPr>
        <w:rPr>
          <w:b/>
          <w:lang w:val="en-US"/>
        </w:rPr>
      </w:pPr>
      <w:r w:rsidRPr="00C7797F">
        <w:rPr>
          <w:b/>
          <w:lang w:val="en-US"/>
        </w:rPr>
        <w:t>S</w:t>
      </w:r>
      <w:r w:rsidR="00CE36B8">
        <w:rPr>
          <w:b/>
          <w:lang w:val="en-US"/>
        </w:rPr>
        <w:t>2</w:t>
      </w:r>
      <w:r w:rsidR="00B87E3C">
        <w:rPr>
          <w:b/>
          <w:lang w:val="en-US"/>
        </w:rPr>
        <w:t xml:space="preserve"> </w:t>
      </w:r>
      <w:r w:rsidRPr="00C7797F">
        <w:rPr>
          <w:b/>
          <w:lang w:val="en-US"/>
        </w:rPr>
        <w:t xml:space="preserve">Table. </w:t>
      </w:r>
      <w:r w:rsidR="008468E7" w:rsidRPr="001107CC">
        <w:rPr>
          <w:b/>
          <w:lang w:val="en-US"/>
        </w:rPr>
        <w:t xml:space="preserve">Linear mixed model </w:t>
      </w:r>
      <w:r w:rsidR="008468E7">
        <w:rPr>
          <w:b/>
          <w:lang w:val="en-US"/>
        </w:rPr>
        <w:t>with</w:t>
      </w:r>
      <w:r w:rsidR="008468E7" w:rsidRPr="001107CC">
        <w:rPr>
          <w:b/>
          <w:lang w:val="en-US"/>
        </w:rPr>
        <w:t xml:space="preserve"> horizontal peak velocity</w:t>
      </w:r>
      <w:r w:rsidR="008468E7">
        <w:rPr>
          <w:b/>
          <w:lang w:val="en-US"/>
        </w:rPr>
        <w:t xml:space="preserve"> </w:t>
      </w:r>
      <w:r w:rsidR="008468E7" w:rsidRPr="001107CC">
        <w:rPr>
          <w:b/>
          <w:lang w:val="en-US"/>
        </w:rPr>
        <w:t>as dependent variables, age as quantitative fixed effect, e</w:t>
      </w:r>
      <w:r w:rsidR="008468E7">
        <w:rPr>
          <w:b/>
          <w:lang w:val="en-US"/>
        </w:rPr>
        <w:t>c</w:t>
      </w:r>
      <w:r w:rsidR="008468E7" w:rsidRPr="001107CC">
        <w:rPr>
          <w:b/>
          <w:lang w:val="en-US"/>
        </w:rPr>
        <w:t>centricity and direction as categorical fixed effects and subject as random effect.</w:t>
      </w:r>
      <w:bookmarkStart w:id="0" w:name="_GoBack"/>
      <w:bookmarkEnd w:id="0"/>
    </w:p>
    <w:tbl>
      <w:tblPr>
        <w:tblW w:w="9038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7"/>
        <w:gridCol w:w="432"/>
        <w:gridCol w:w="378"/>
        <w:gridCol w:w="89"/>
        <w:gridCol w:w="570"/>
        <w:gridCol w:w="572"/>
        <w:gridCol w:w="991"/>
        <w:gridCol w:w="567"/>
        <w:gridCol w:w="360"/>
        <w:gridCol w:w="603"/>
        <w:gridCol w:w="650"/>
        <w:gridCol w:w="1412"/>
        <w:gridCol w:w="1417"/>
      </w:tblGrid>
      <w:tr w:rsidR="00C7797F" w:rsidRPr="004B35A0" w:rsidTr="00E94063">
        <w:trPr>
          <w:cantSplit/>
          <w:tblHeader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E36B8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E36B8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  coefficient 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E36B8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E36B8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E36B8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 Value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E36B8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2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mits of 95% confidence interval for regression coefficient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3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rcept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02.24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6.6582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0.37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89.16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15.31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 (per year)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1966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159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8653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2472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2079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Right (Reference)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Left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9.6007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4.1965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.29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25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.3588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7.8426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 of target [°]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 5 (Reference)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15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39.01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1483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7.00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28.90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49.12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30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42.60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1355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47.24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32.51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52.68</w:t>
            </w:r>
          </w:p>
        </w:tc>
      </w:tr>
      <w:tr w:rsidR="00C7797F" w:rsidRPr="004B35A0" w:rsidTr="00E94063">
        <w:trPr>
          <w:gridAfter w:val="7"/>
          <w:wAfter w:w="6000" w:type="dxa"/>
          <w:cantSplit/>
          <w:tblHeader/>
        </w:trPr>
        <w:tc>
          <w:tcPr>
            <w:tcW w:w="3038" w:type="dxa"/>
            <w:gridSpan w:val="6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3 Tests of Fixed Effects</w:t>
            </w:r>
          </w:p>
        </w:tc>
      </w:tr>
      <w:tr w:rsidR="00C7797F" w:rsidRPr="00C7797F" w:rsidTr="00E94063">
        <w:trPr>
          <w:gridAfter w:val="7"/>
          <w:wAfter w:w="6000" w:type="dxa"/>
          <w:cantSplit/>
          <w:tblHeader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Num DF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en DF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Pr &gt; F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8653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23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25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123.14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</w:tbl>
    <w:p w:rsidR="00982E0A" w:rsidRPr="00C7797F" w:rsidRDefault="00982E0A" w:rsidP="00982E0A">
      <w:pPr>
        <w:pStyle w:val="Caption"/>
        <w:keepNext/>
        <w:rPr>
          <w:b/>
          <w:i w:val="0"/>
          <w:color w:val="auto"/>
          <w:lang w:val="en-US"/>
        </w:rPr>
      </w:pPr>
    </w:p>
    <w:p w:rsidR="00982E0A" w:rsidRPr="00BF34A8" w:rsidRDefault="00982E0A" w:rsidP="00BF34A8">
      <w:pPr>
        <w:pStyle w:val="Caption"/>
        <w:keepNext/>
        <w:rPr>
          <w:b/>
          <w:i w:val="0"/>
          <w:color w:val="auto"/>
          <w:lang w:val="en-US"/>
        </w:rPr>
      </w:pPr>
      <w:r w:rsidRPr="00C7797F">
        <w:rPr>
          <w:b/>
          <w:i w:val="0"/>
          <w:color w:val="auto"/>
          <w:lang w:val="en-US"/>
        </w:rPr>
        <w:t>S</w:t>
      </w:r>
      <w:r w:rsidR="004B35A0">
        <w:rPr>
          <w:b/>
          <w:i w:val="0"/>
          <w:color w:val="auto"/>
          <w:lang w:val="en-US"/>
        </w:rPr>
        <w:t>2</w:t>
      </w:r>
      <w:r w:rsidR="00BF34A8">
        <w:rPr>
          <w:b/>
          <w:i w:val="0"/>
          <w:color w:val="auto"/>
          <w:lang w:val="en-US"/>
        </w:rPr>
        <w:t xml:space="preserve"> Table</w:t>
      </w:r>
      <w:r w:rsidRPr="00C7797F">
        <w:rPr>
          <w:b/>
          <w:i w:val="0"/>
          <w:color w:val="auto"/>
          <w:lang w:val="en-US"/>
        </w:rPr>
        <w:t xml:space="preserve">. Linear mixed model </w:t>
      </w:r>
      <w:r w:rsidR="004B35A0" w:rsidRPr="004B35A0">
        <w:rPr>
          <w:b/>
          <w:i w:val="0"/>
          <w:color w:val="auto"/>
          <w:lang w:val="en-US"/>
        </w:rPr>
        <w:t>with horizontal peak velocity as dependent variables, age as quantitative fixed effect, eccentricity and direction as categorical fixed effects and subject as random effect</w:t>
      </w:r>
      <w:r w:rsidRPr="00C7797F">
        <w:rPr>
          <w:b/>
          <w:i w:val="0"/>
          <w:color w:val="auto"/>
          <w:lang w:val="en-US"/>
        </w:rPr>
        <w:t xml:space="preserve">. </w:t>
      </w:r>
      <w:r w:rsidRPr="00C7797F">
        <w:rPr>
          <w:i w:val="0"/>
          <w:color w:val="auto"/>
          <w:lang w:val="en-US"/>
        </w:rPr>
        <w:t>Regression coefficients with standard errors (SE), degrees of freedom (DF), p-values and 95% confidence intervals.</w:t>
      </w:r>
      <w:r w:rsidRPr="00C7797F">
        <w:rPr>
          <w:b/>
          <w:i w:val="0"/>
          <w:color w:val="auto"/>
          <w:lang w:val="en-US"/>
        </w:rPr>
        <w:t xml:space="preserve"> </w:t>
      </w:r>
    </w:p>
    <w:sectPr w:rsidR="00982E0A" w:rsidRPr="00BF34A8" w:rsidSect="00B6538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6B0" w:rsidRDefault="005046B0">
      <w:pPr>
        <w:spacing w:after="0" w:line="240" w:lineRule="auto"/>
      </w:pPr>
      <w:r>
        <w:separator/>
      </w:r>
    </w:p>
  </w:endnote>
  <w:endnote w:type="continuationSeparator" w:id="0">
    <w:p w:rsidR="005046B0" w:rsidRDefault="00504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51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5046B0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6B0" w:rsidRDefault="005046B0">
      <w:pPr>
        <w:spacing w:after="0" w:line="240" w:lineRule="auto"/>
      </w:pPr>
      <w:r>
        <w:separator/>
      </w:r>
    </w:p>
  </w:footnote>
  <w:footnote w:type="continuationSeparator" w:id="0">
    <w:p w:rsidR="005046B0" w:rsidRDefault="005046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A56DC"/>
    <w:rsid w:val="000D0418"/>
    <w:rsid w:val="00185C23"/>
    <w:rsid w:val="00233077"/>
    <w:rsid w:val="00277658"/>
    <w:rsid w:val="004B100F"/>
    <w:rsid w:val="004B35A0"/>
    <w:rsid w:val="005046B0"/>
    <w:rsid w:val="0053665A"/>
    <w:rsid w:val="006800C3"/>
    <w:rsid w:val="006B67A4"/>
    <w:rsid w:val="00724ABC"/>
    <w:rsid w:val="00780234"/>
    <w:rsid w:val="00791023"/>
    <w:rsid w:val="008468E7"/>
    <w:rsid w:val="008633C8"/>
    <w:rsid w:val="00982E0A"/>
    <w:rsid w:val="00A63359"/>
    <w:rsid w:val="00B13700"/>
    <w:rsid w:val="00B87E3C"/>
    <w:rsid w:val="00BF34A8"/>
    <w:rsid w:val="00C07A3D"/>
    <w:rsid w:val="00C7797F"/>
    <w:rsid w:val="00CE36B8"/>
    <w:rsid w:val="00D85148"/>
    <w:rsid w:val="00DF3C57"/>
    <w:rsid w:val="00E55C73"/>
    <w:rsid w:val="00E72835"/>
    <w:rsid w:val="00EB6032"/>
    <w:rsid w:val="00EC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10</cp:revision>
  <dcterms:created xsi:type="dcterms:W3CDTF">2018-09-06T22:08:00Z</dcterms:created>
  <dcterms:modified xsi:type="dcterms:W3CDTF">2018-09-07T20:29:00Z</dcterms:modified>
</cp:coreProperties>
</file>